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8FB" w:rsidRDefault="00F07243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0.2pt;height:420.55pt">
            <v:imagedata r:id="rId4" o:title="Fig1 after imputation (rlmer)"/>
          </v:shape>
        </w:pict>
      </w:r>
    </w:p>
    <w:p w:rsidR="00D86544" w:rsidRDefault="00D86544"/>
    <w:p w:rsidR="00D86544" w:rsidRDefault="00D86544" w:rsidP="00D86544">
      <w:pPr>
        <w:rPr>
          <w:noProof/>
          <w:lang w:val="en-GB" w:eastAsia="de-CH"/>
        </w:rPr>
      </w:pPr>
      <w:r>
        <w:t xml:space="preserve">Supplement Figure 1: </w:t>
      </w:r>
      <w:r w:rsidR="00F07243"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 xml:space="preserve">Predictors for change in peak VO2 for 614 surgery and 1019 non-surgery patients. Shown are pooled estimates and 99% confidence </w:t>
      </w:r>
      <w:proofErr w:type="spellStart"/>
      <w:r w:rsidR="00F07243"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intervales</w:t>
      </w:r>
      <w:proofErr w:type="spellEnd"/>
      <w:r w:rsidR="00F07243"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 xml:space="preserve"> (using </w:t>
      </w:r>
      <w:proofErr w:type="spellStart"/>
      <w:r w:rsidR="00F07243"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rubins</w:t>
      </w:r>
      <w:proofErr w:type="spellEnd"/>
      <w:r w:rsidR="00F07243"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 xml:space="preserve"> rule) from the robust linear mixed models over the multiple imputed data (5 imputations with predictive mean matching).</w:t>
      </w:r>
      <w:r w:rsidR="00F07243"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 xml:space="preserve"> </w:t>
      </w:r>
      <w:bookmarkStart w:id="0" w:name="_GoBack"/>
      <w:bookmarkEnd w:id="0"/>
      <w:r>
        <w:t xml:space="preserve">CRF at T0, attended number of training sessions, inactivity, </w:t>
      </w:r>
      <w:proofErr w:type="gramStart"/>
      <w:r>
        <w:t>lag</w:t>
      </w:r>
      <w:proofErr w:type="gramEnd"/>
      <w:r>
        <w:t xml:space="preserve"> time to CR start and duration of CR</w:t>
      </w:r>
      <w:r>
        <w:rPr>
          <w:lang w:val="en-GB"/>
        </w:rPr>
        <w:t xml:space="preserve"> were included a priori. The other variables were significant variables in the model for the pooled data but shown here for the surgery and non-surgery populations separately.</w:t>
      </w:r>
      <w:r w:rsidRPr="00413B32">
        <w:rPr>
          <w:noProof/>
          <w:lang w:val="en-GB" w:eastAsia="de-CH"/>
        </w:rPr>
        <w:t xml:space="preserve"> </w:t>
      </w:r>
      <w:r>
        <w:rPr>
          <w:noProof/>
          <w:lang w:val="en-GB" w:eastAsia="de-CH"/>
        </w:rPr>
        <w:t>Centre was included as random factor.</w:t>
      </w:r>
    </w:p>
    <w:p w:rsidR="00D86544" w:rsidRDefault="00D86544" w:rsidP="00D86544">
      <w:r>
        <w:rPr>
          <w:noProof/>
          <w:lang w:val="en-GB" w:eastAsia="de-CH"/>
        </w:rPr>
        <w:t>COPD, chronic obstructive pulmonary disease; ACS, acute coronary syndrome; DM, diabetes mellitus; CR, cardiac rehabilitation</w:t>
      </w:r>
    </w:p>
    <w:sectPr w:rsidR="00D8654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544"/>
    <w:rsid w:val="000F67AD"/>
    <w:rsid w:val="009E6438"/>
    <w:rsid w:val="00BD58FB"/>
    <w:rsid w:val="00D86544"/>
    <w:rsid w:val="00F0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55EF064A"/>
  <w15:chartTrackingRefBased/>
  <w15:docId w15:val="{6F16B1E4-6F35-405B-BB22-12A2219A0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er, Prisca</dc:creator>
  <cp:keywords/>
  <dc:description/>
  <cp:lastModifiedBy>Eser, Prisca</cp:lastModifiedBy>
  <cp:revision>2</cp:revision>
  <dcterms:created xsi:type="dcterms:W3CDTF">2020-09-08T14:21:00Z</dcterms:created>
  <dcterms:modified xsi:type="dcterms:W3CDTF">2020-09-08T16:08:00Z</dcterms:modified>
</cp:coreProperties>
</file>